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E54" w:rsidRPr="003E5329" w:rsidRDefault="003E5329" w:rsidP="003E5329">
      <w:pPr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3E5329">
        <w:rPr>
          <w:rStyle w:val="apple-converted-space"/>
          <w:rFonts w:ascii="Arial" w:hAnsi="Arial" w:cs="Arial"/>
          <w:sz w:val="24"/>
          <w:szCs w:val="24"/>
          <w:shd w:val="clear" w:color="auto" w:fill="FFFFFF"/>
          <w:lang w:val="en-US"/>
        </w:rPr>
        <w:t> </w:t>
      </w:r>
      <w:r w:rsidRPr="003E5329">
        <w:rPr>
          <w:rFonts w:ascii="Arial" w:hAnsi="Arial" w:cs="Arial"/>
          <w:sz w:val="24"/>
          <w:szCs w:val="24"/>
          <w:shd w:val="clear" w:color="auto" w:fill="FFFFFF"/>
          <w:lang w:val="en-US"/>
        </w:rPr>
        <w:t>List of full-text excluded articles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3E5329">
        <w:rPr>
          <w:rFonts w:ascii="Arial" w:hAnsi="Arial" w:cs="Arial"/>
          <w:sz w:val="24"/>
          <w:szCs w:val="24"/>
        </w:rPr>
        <w:t>Pérez-Moreno</w:t>
      </w:r>
      <w:proofErr w:type="spellEnd"/>
      <w:r w:rsidRPr="003E5329">
        <w:rPr>
          <w:rFonts w:ascii="Arial" w:hAnsi="Arial" w:cs="Arial"/>
          <w:sz w:val="24"/>
          <w:szCs w:val="24"/>
        </w:rPr>
        <w:t xml:space="preserve"> F, </w:t>
      </w:r>
      <w:proofErr w:type="spellStart"/>
      <w:r w:rsidRPr="003E5329">
        <w:rPr>
          <w:rFonts w:ascii="Arial" w:hAnsi="Arial" w:cs="Arial"/>
          <w:sz w:val="24"/>
          <w:szCs w:val="24"/>
        </w:rPr>
        <w:t>Cámara-Sánchez</w:t>
      </w:r>
      <w:proofErr w:type="spellEnd"/>
      <w:r w:rsidRPr="003E5329">
        <w:rPr>
          <w:rFonts w:ascii="Arial" w:hAnsi="Arial" w:cs="Arial"/>
          <w:sz w:val="24"/>
          <w:szCs w:val="24"/>
        </w:rPr>
        <w:t xml:space="preserve"> M, </w:t>
      </w:r>
      <w:proofErr w:type="spellStart"/>
      <w:r w:rsidRPr="003E5329">
        <w:rPr>
          <w:rFonts w:ascii="Arial" w:hAnsi="Arial" w:cs="Arial"/>
          <w:sz w:val="24"/>
          <w:szCs w:val="24"/>
        </w:rPr>
        <w:t>Tremblay</w:t>
      </w:r>
      <w:proofErr w:type="spellEnd"/>
      <w:r w:rsidRPr="003E5329">
        <w:rPr>
          <w:rFonts w:ascii="Arial" w:hAnsi="Arial" w:cs="Arial"/>
          <w:sz w:val="24"/>
          <w:szCs w:val="24"/>
        </w:rPr>
        <w:t xml:space="preserve"> JF, </w:t>
      </w:r>
      <w:proofErr w:type="spellStart"/>
      <w:proofErr w:type="gramStart"/>
      <w:r w:rsidRPr="003E5329">
        <w:rPr>
          <w:rFonts w:ascii="Arial" w:hAnsi="Arial" w:cs="Arial"/>
          <w:sz w:val="24"/>
          <w:szCs w:val="24"/>
        </w:rPr>
        <w:t>et</w:t>
      </w:r>
      <w:proofErr w:type="spellEnd"/>
      <w:proofErr w:type="gramEnd"/>
      <w:r w:rsidRPr="003E5329">
        <w:rPr>
          <w:rFonts w:ascii="Arial" w:hAnsi="Arial" w:cs="Arial"/>
          <w:sz w:val="24"/>
          <w:szCs w:val="24"/>
        </w:rPr>
        <w:t xml:space="preserve"> al. </w:t>
      </w:r>
      <w:r w:rsidRPr="003E5329">
        <w:rPr>
          <w:rFonts w:ascii="Arial" w:hAnsi="Arial" w:cs="Arial"/>
          <w:sz w:val="24"/>
          <w:szCs w:val="24"/>
          <w:lang w:val="en-US"/>
        </w:rPr>
        <w:t xml:space="preserve">Benefits of Exercise Training in Spanish Prison Inmates. </w:t>
      </w:r>
      <w:proofErr w:type="spellStart"/>
      <w:r w:rsidRPr="003E5329">
        <w:rPr>
          <w:rFonts w:ascii="Arial" w:hAnsi="Arial" w:cs="Arial"/>
          <w:sz w:val="24"/>
          <w:szCs w:val="24"/>
          <w:lang w:val="en-US"/>
        </w:rPr>
        <w:t>Int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J Sports Med 2007; 28:1-7 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eason for exclusion</w:t>
      </w:r>
      <w:r w:rsidRPr="003E5329">
        <w:rPr>
          <w:rFonts w:ascii="Arial" w:hAnsi="Arial" w:cs="Arial"/>
          <w:sz w:val="24"/>
          <w:szCs w:val="24"/>
          <w:lang w:val="en-US"/>
        </w:rPr>
        <w:t xml:space="preserve"> - the authors included HIV/HCV co-infected patient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hyperlink r:id="rId4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Driscoll SD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 et al. Effects of exercise training and </w:t>
      </w:r>
      <w:proofErr w:type="spellStart"/>
      <w:r w:rsidRPr="003E5329">
        <w:rPr>
          <w:rFonts w:ascii="Arial" w:hAnsi="Arial" w:cs="Arial"/>
          <w:sz w:val="24"/>
          <w:szCs w:val="24"/>
          <w:lang w:val="en-US"/>
        </w:rPr>
        <w:t>metformin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on body composition and cardiovascular indices in HIV-infected patients. </w:t>
      </w:r>
      <w:hyperlink r:id="rId5" w:tooltip="AIDS (London, England)." w:history="1">
        <w:proofErr w:type="gramStart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AIDS.</w:t>
        </w:r>
        <w:proofErr w:type="gramEnd"/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 2004</w:t>
      </w:r>
      <w:proofErr w:type="gramStart"/>
      <w:r w:rsidRPr="003E5329">
        <w:rPr>
          <w:rFonts w:ascii="Arial" w:hAnsi="Arial" w:cs="Arial"/>
          <w:sz w:val="24"/>
          <w:szCs w:val="24"/>
          <w:lang w:val="en-US"/>
        </w:rPr>
        <w:t>;18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(3):465-73. 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Reason for </w:t>
      </w:r>
      <w:proofErr w:type="spellStart"/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xclusion</w:t>
      </w:r>
      <w:r w:rsidRPr="003E5329">
        <w:rPr>
          <w:rFonts w:ascii="Arial" w:hAnsi="Arial" w:cs="Arial"/>
          <w:sz w:val="24"/>
          <w:szCs w:val="24"/>
          <w:lang w:val="en-US"/>
        </w:rPr>
        <w:t>The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authors linking exercise to other therapies.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hyperlink r:id="rId6" w:history="1">
        <w:proofErr w:type="spellStart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Grinspoon</w:t>
        </w:r>
        <w:proofErr w:type="spellEnd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 xml:space="preserve"> S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7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Corcoran C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8" w:history="1">
        <w:proofErr w:type="spellStart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Parlman</w:t>
        </w:r>
        <w:proofErr w:type="spellEnd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 xml:space="preserve"> K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9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Costello M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10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Rosenthal D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11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 xml:space="preserve">Anderson </w:t>
        </w:r>
        <w:proofErr w:type="spellStart"/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E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>,et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al. Effects of testosterone and progressive resistance training in </w:t>
      </w:r>
      <w:proofErr w:type="spellStart"/>
      <w:r w:rsidRPr="003E5329">
        <w:rPr>
          <w:rFonts w:ascii="Arial" w:hAnsi="Arial" w:cs="Arial"/>
          <w:sz w:val="24"/>
          <w:szCs w:val="24"/>
          <w:lang w:val="en-US"/>
        </w:rPr>
        <w:t>eugonadal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men with AIDS wasting. </w:t>
      </w:r>
      <w:proofErr w:type="gramStart"/>
      <w:r w:rsidRPr="003E5329">
        <w:rPr>
          <w:rFonts w:ascii="Arial" w:hAnsi="Arial" w:cs="Arial"/>
          <w:sz w:val="24"/>
          <w:szCs w:val="24"/>
          <w:lang w:val="en-US"/>
        </w:rPr>
        <w:t>A randomized, controlled trial.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12" w:tooltip="Annals of internal medicine." w:history="1">
        <w:r w:rsidRPr="003E5329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Ann Intern Med.</w:t>
        </w:r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 2000</w:t>
      </w:r>
      <w:proofErr w:type="gramStart"/>
      <w:r w:rsidRPr="003E5329">
        <w:rPr>
          <w:rFonts w:ascii="Arial" w:hAnsi="Arial" w:cs="Arial"/>
          <w:sz w:val="24"/>
          <w:szCs w:val="24"/>
          <w:lang w:val="en-US"/>
        </w:rPr>
        <w:t>;133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(5):348-55. 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Reason for </w:t>
      </w:r>
      <w:proofErr w:type="spellStart"/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exclusion</w:t>
      </w:r>
      <w:r w:rsidRPr="003E5329">
        <w:rPr>
          <w:rFonts w:ascii="Arial" w:hAnsi="Arial" w:cs="Arial"/>
          <w:sz w:val="24"/>
          <w:szCs w:val="24"/>
          <w:lang w:val="en-US"/>
        </w:rPr>
        <w:t>The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authors linking exercise to other therapies.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3E5329">
        <w:rPr>
          <w:rFonts w:ascii="Arial" w:hAnsi="Arial" w:cs="Arial"/>
          <w:sz w:val="24"/>
          <w:szCs w:val="24"/>
          <w:lang w:val="en-US"/>
        </w:rPr>
        <w:t>Rigsby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LW, </w:t>
      </w:r>
      <w:proofErr w:type="spellStart"/>
      <w:r w:rsidRPr="003E5329">
        <w:rPr>
          <w:rFonts w:ascii="Arial" w:hAnsi="Arial" w:cs="Arial"/>
          <w:sz w:val="24"/>
          <w:szCs w:val="24"/>
          <w:lang w:val="en-US"/>
        </w:rPr>
        <w:t>Dishman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 xml:space="preserve"> RK, Jackson AW, Maclean GS, Raven PB.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13" w:history="1">
        <w:proofErr w:type="gramStart"/>
        <w:r w:rsidRPr="003E5329">
          <w:rPr>
            <w:rFonts w:ascii="Arial" w:hAnsi="Arial" w:cs="Arial"/>
            <w:bCs/>
            <w:sz w:val="24"/>
            <w:szCs w:val="24"/>
            <w:lang w:val="en-US"/>
          </w:rPr>
          <w:t>Effects</w:t>
        </w:r>
        <w:r w:rsidRPr="003E5329">
          <w:rPr>
            <w:rFonts w:ascii="Arial" w:hAnsi="Arial" w:cs="Arial"/>
            <w:sz w:val="24"/>
            <w:szCs w:val="24"/>
            <w:lang w:val="en-US"/>
          </w:rPr>
          <w:t xml:space="preserve"> of </w:t>
        </w:r>
        <w:r w:rsidRPr="003E5329">
          <w:rPr>
            <w:rFonts w:ascii="Arial" w:hAnsi="Arial" w:cs="Arial"/>
            <w:bCs/>
            <w:sz w:val="24"/>
            <w:szCs w:val="24"/>
            <w:lang w:val="en-US"/>
          </w:rPr>
          <w:t>exercise</w:t>
        </w:r>
        <w:r w:rsidRPr="003E5329">
          <w:rPr>
            <w:rFonts w:ascii="Arial" w:hAnsi="Arial" w:cs="Arial"/>
            <w:sz w:val="24"/>
            <w:szCs w:val="24"/>
            <w:lang w:val="en-US"/>
          </w:rPr>
          <w:t xml:space="preserve"> </w:t>
        </w:r>
        <w:r w:rsidRPr="003E5329">
          <w:rPr>
            <w:rFonts w:ascii="Arial" w:hAnsi="Arial" w:cs="Arial"/>
            <w:bCs/>
            <w:sz w:val="24"/>
            <w:szCs w:val="24"/>
            <w:lang w:val="en-US"/>
          </w:rPr>
          <w:t>training</w:t>
        </w:r>
        <w:r w:rsidRPr="003E5329">
          <w:rPr>
            <w:rFonts w:ascii="Arial" w:hAnsi="Arial" w:cs="Arial"/>
            <w:sz w:val="24"/>
            <w:szCs w:val="24"/>
            <w:lang w:val="en-US"/>
          </w:rPr>
          <w:t xml:space="preserve"> on </w:t>
        </w:r>
        <w:r w:rsidRPr="003E5329">
          <w:rPr>
            <w:rFonts w:ascii="Arial" w:hAnsi="Arial" w:cs="Arial"/>
            <w:bCs/>
            <w:sz w:val="24"/>
            <w:szCs w:val="24"/>
            <w:lang w:val="en-US"/>
          </w:rPr>
          <w:t>men</w:t>
        </w:r>
        <w:r w:rsidRPr="003E5329">
          <w:rPr>
            <w:rFonts w:ascii="Arial" w:hAnsi="Arial" w:cs="Arial"/>
            <w:sz w:val="24"/>
            <w:szCs w:val="24"/>
            <w:lang w:val="en-US"/>
          </w:rPr>
          <w:t xml:space="preserve"> </w:t>
        </w:r>
        <w:proofErr w:type="spellStart"/>
        <w:r w:rsidRPr="003E5329">
          <w:rPr>
            <w:rFonts w:ascii="Arial" w:hAnsi="Arial" w:cs="Arial"/>
            <w:bCs/>
            <w:sz w:val="24"/>
            <w:szCs w:val="24"/>
            <w:lang w:val="en-US"/>
          </w:rPr>
          <w:t>seropositive</w:t>
        </w:r>
        <w:proofErr w:type="spellEnd"/>
        <w:r w:rsidRPr="003E5329">
          <w:rPr>
            <w:rFonts w:ascii="Arial" w:hAnsi="Arial" w:cs="Arial"/>
            <w:sz w:val="24"/>
            <w:szCs w:val="24"/>
            <w:lang w:val="en-US"/>
          </w:rPr>
          <w:t xml:space="preserve"> for the </w:t>
        </w:r>
        <w:r w:rsidRPr="003E5329">
          <w:rPr>
            <w:rFonts w:ascii="Arial" w:hAnsi="Arial" w:cs="Arial"/>
            <w:bCs/>
            <w:sz w:val="24"/>
            <w:szCs w:val="24"/>
            <w:lang w:val="en-US"/>
          </w:rPr>
          <w:t>human immunodeficiency virus-1</w:t>
        </w:r>
        <w:r w:rsidRPr="003E5329">
          <w:rPr>
            <w:rFonts w:ascii="Arial" w:hAnsi="Arial" w:cs="Arial"/>
            <w:sz w:val="24"/>
            <w:szCs w:val="24"/>
            <w:lang w:val="en-US"/>
          </w:rPr>
          <w:t>.</w:t>
        </w:r>
        <w:proofErr w:type="gramEnd"/>
      </w:hyperlink>
      <w:r w:rsidRPr="003E532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3E5329">
        <w:rPr>
          <w:rStyle w:val="jrnl"/>
          <w:rFonts w:ascii="Arial" w:hAnsi="Arial" w:cs="Arial"/>
          <w:sz w:val="24"/>
          <w:szCs w:val="24"/>
          <w:lang w:val="en-US"/>
        </w:rPr>
        <w:t xml:space="preserve">Med </w:t>
      </w:r>
      <w:proofErr w:type="spellStart"/>
      <w:r w:rsidRPr="003E5329">
        <w:rPr>
          <w:rStyle w:val="jrnl"/>
          <w:rFonts w:ascii="Arial" w:hAnsi="Arial" w:cs="Arial"/>
          <w:sz w:val="24"/>
          <w:szCs w:val="24"/>
          <w:lang w:val="en-US"/>
        </w:rPr>
        <w:t>Sci</w:t>
      </w:r>
      <w:proofErr w:type="spellEnd"/>
      <w:r w:rsidRPr="003E5329">
        <w:rPr>
          <w:rStyle w:val="jrnl"/>
          <w:rFonts w:ascii="Arial" w:hAnsi="Arial" w:cs="Arial"/>
          <w:sz w:val="24"/>
          <w:szCs w:val="24"/>
          <w:lang w:val="en-US"/>
        </w:rPr>
        <w:t xml:space="preserve"> Sports </w:t>
      </w:r>
      <w:proofErr w:type="spellStart"/>
      <w:r w:rsidRPr="003E5329">
        <w:rPr>
          <w:rStyle w:val="jrnl"/>
          <w:rFonts w:ascii="Arial" w:hAnsi="Arial" w:cs="Arial"/>
          <w:sz w:val="24"/>
          <w:szCs w:val="24"/>
          <w:lang w:val="en-US"/>
        </w:rPr>
        <w:t>Exerc</w:t>
      </w:r>
      <w:proofErr w:type="spellEnd"/>
      <w:r w:rsidRPr="003E5329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 1992</w:t>
      </w:r>
      <w:proofErr w:type="gramStart"/>
      <w:r w:rsidRPr="003E5329">
        <w:rPr>
          <w:rFonts w:ascii="Arial" w:hAnsi="Arial" w:cs="Arial"/>
          <w:sz w:val="24"/>
          <w:szCs w:val="24"/>
          <w:lang w:val="en-US"/>
        </w:rPr>
        <w:t>;24</w:t>
      </w:r>
      <w:proofErr w:type="gramEnd"/>
      <w:r w:rsidRPr="003E5329">
        <w:rPr>
          <w:rFonts w:ascii="Arial" w:hAnsi="Arial" w:cs="Arial"/>
          <w:sz w:val="24"/>
          <w:szCs w:val="24"/>
          <w:lang w:val="en-US"/>
        </w:rPr>
        <w:t xml:space="preserve">(1):6-12. </w:t>
      </w:r>
    </w:p>
    <w:p w:rsidR="003E5329" w:rsidRPr="003E5329" w:rsidRDefault="003E5329" w:rsidP="003E53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E5329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eason for exclusion -</w:t>
      </w:r>
      <w:r w:rsidRPr="003E5329">
        <w:rPr>
          <w:rFonts w:ascii="Arial" w:hAnsi="Arial" w:cs="Arial"/>
          <w:sz w:val="24"/>
          <w:szCs w:val="24"/>
          <w:lang w:val="en-US"/>
        </w:rPr>
        <w:t>The authors investigated patients with and without HIV.</w:t>
      </w:r>
    </w:p>
    <w:sectPr w:rsidR="003E5329" w:rsidRPr="003E5329" w:rsidSect="00B26E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E5329"/>
    <w:rsid w:val="000027E6"/>
    <w:rsid w:val="0000719A"/>
    <w:rsid w:val="00013C0A"/>
    <w:rsid w:val="00016195"/>
    <w:rsid w:val="00023351"/>
    <w:rsid w:val="000312CA"/>
    <w:rsid w:val="00035C67"/>
    <w:rsid w:val="000360C5"/>
    <w:rsid w:val="00037B10"/>
    <w:rsid w:val="00041A3D"/>
    <w:rsid w:val="00045806"/>
    <w:rsid w:val="00047407"/>
    <w:rsid w:val="00052D1F"/>
    <w:rsid w:val="00057A03"/>
    <w:rsid w:val="000602AB"/>
    <w:rsid w:val="00065DAA"/>
    <w:rsid w:val="00067AD4"/>
    <w:rsid w:val="00077007"/>
    <w:rsid w:val="000816EE"/>
    <w:rsid w:val="00084765"/>
    <w:rsid w:val="000964C4"/>
    <w:rsid w:val="000A4F87"/>
    <w:rsid w:val="000A61B2"/>
    <w:rsid w:val="000B051A"/>
    <w:rsid w:val="000B4563"/>
    <w:rsid w:val="000C00B8"/>
    <w:rsid w:val="000C084C"/>
    <w:rsid w:val="000D2694"/>
    <w:rsid w:val="000D3B9F"/>
    <w:rsid w:val="000D5FBF"/>
    <w:rsid w:val="000D6ECD"/>
    <w:rsid w:val="000D735C"/>
    <w:rsid w:val="000E7B4D"/>
    <w:rsid w:val="000F31BA"/>
    <w:rsid w:val="000F48A8"/>
    <w:rsid w:val="00100677"/>
    <w:rsid w:val="00100953"/>
    <w:rsid w:val="00100D43"/>
    <w:rsid w:val="00104CCC"/>
    <w:rsid w:val="00107C29"/>
    <w:rsid w:val="00116BF5"/>
    <w:rsid w:val="0011742C"/>
    <w:rsid w:val="00122F0A"/>
    <w:rsid w:val="00125065"/>
    <w:rsid w:val="00130B45"/>
    <w:rsid w:val="001507E6"/>
    <w:rsid w:val="0016364A"/>
    <w:rsid w:val="001637C9"/>
    <w:rsid w:val="001672DE"/>
    <w:rsid w:val="001731CF"/>
    <w:rsid w:val="00174C55"/>
    <w:rsid w:val="00176ECB"/>
    <w:rsid w:val="00195303"/>
    <w:rsid w:val="001959F8"/>
    <w:rsid w:val="001A6F9C"/>
    <w:rsid w:val="001C6369"/>
    <w:rsid w:val="001D545C"/>
    <w:rsid w:val="001E61A5"/>
    <w:rsid w:val="001E61E8"/>
    <w:rsid w:val="001F3762"/>
    <w:rsid w:val="00216CB9"/>
    <w:rsid w:val="00226706"/>
    <w:rsid w:val="002305FA"/>
    <w:rsid w:val="00230A0D"/>
    <w:rsid w:val="00231E74"/>
    <w:rsid w:val="002427F2"/>
    <w:rsid w:val="002501CE"/>
    <w:rsid w:val="0025509D"/>
    <w:rsid w:val="002557F1"/>
    <w:rsid w:val="0026001E"/>
    <w:rsid w:val="002717B1"/>
    <w:rsid w:val="00275463"/>
    <w:rsid w:val="00277F08"/>
    <w:rsid w:val="00280F0D"/>
    <w:rsid w:val="00295397"/>
    <w:rsid w:val="002A032B"/>
    <w:rsid w:val="002A2143"/>
    <w:rsid w:val="002A50B8"/>
    <w:rsid w:val="002A5FB0"/>
    <w:rsid w:val="002A6288"/>
    <w:rsid w:val="002B1947"/>
    <w:rsid w:val="002B1FD7"/>
    <w:rsid w:val="002B4993"/>
    <w:rsid w:val="002C3A18"/>
    <w:rsid w:val="002C7325"/>
    <w:rsid w:val="002D0305"/>
    <w:rsid w:val="002D1F03"/>
    <w:rsid w:val="002D2460"/>
    <w:rsid w:val="002E459D"/>
    <w:rsid w:val="002E64A2"/>
    <w:rsid w:val="002F08F8"/>
    <w:rsid w:val="002F0D2C"/>
    <w:rsid w:val="002F1B9E"/>
    <w:rsid w:val="002F67CE"/>
    <w:rsid w:val="003031F8"/>
    <w:rsid w:val="00305482"/>
    <w:rsid w:val="00307813"/>
    <w:rsid w:val="00310861"/>
    <w:rsid w:val="003174F7"/>
    <w:rsid w:val="003253FA"/>
    <w:rsid w:val="003256DD"/>
    <w:rsid w:val="00331053"/>
    <w:rsid w:val="00332429"/>
    <w:rsid w:val="00351C1A"/>
    <w:rsid w:val="00352AEC"/>
    <w:rsid w:val="00354676"/>
    <w:rsid w:val="0037124E"/>
    <w:rsid w:val="00380212"/>
    <w:rsid w:val="00380883"/>
    <w:rsid w:val="00382984"/>
    <w:rsid w:val="003A6C4B"/>
    <w:rsid w:val="003A723C"/>
    <w:rsid w:val="003B32C3"/>
    <w:rsid w:val="003B71FE"/>
    <w:rsid w:val="003C07C0"/>
    <w:rsid w:val="003C2FDD"/>
    <w:rsid w:val="003C7545"/>
    <w:rsid w:val="003D01FA"/>
    <w:rsid w:val="003D1C7F"/>
    <w:rsid w:val="003D4151"/>
    <w:rsid w:val="003D4223"/>
    <w:rsid w:val="003E0D44"/>
    <w:rsid w:val="003E5092"/>
    <w:rsid w:val="003E5329"/>
    <w:rsid w:val="003F21F6"/>
    <w:rsid w:val="003F3F2B"/>
    <w:rsid w:val="003F46AF"/>
    <w:rsid w:val="00400912"/>
    <w:rsid w:val="00402765"/>
    <w:rsid w:val="00404B0F"/>
    <w:rsid w:val="00404EA4"/>
    <w:rsid w:val="00404FFE"/>
    <w:rsid w:val="00407661"/>
    <w:rsid w:val="00411621"/>
    <w:rsid w:val="00411E7E"/>
    <w:rsid w:val="004153C7"/>
    <w:rsid w:val="00415678"/>
    <w:rsid w:val="00417FBE"/>
    <w:rsid w:val="004226F6"/>
    <w:rsid w:val="00433902"/>
    <w:rsid w:val="004357A1"/>
    <w:rsid w:val="00440F16"/>
    <w:rsid w:val="00444030"/>
    <w:rsid w:val="00445892"/>
    <w:rsid w:val="00447E72"/>
    <w:rsid w:val="00453B10"/>
    <w:rsid w:val="00462BA1"/>
    <w:rsid w:val="004638A8"/>
    <w:rsid w:val="004646DD"/>
    <w:rsid w:val="0046662D"/>
    <w:rsid w:val="00470371"/>
    <w:rsid w:val="00471706"/>
    <w:rsid w:val="00471955"/>
    <w:rsid w:val="00475774"/>
    <w:rsid w:val="00482F39"/>
    <w:rsid w:val="004833DD"/>
    <w:rsid w:val="00490541"/>
    <w:rsid w:val="004A6A9E"/>
    <w:rsid w:val="004A77EC"/>
    <w:rsid w:val="004C040F"/>
    <w:rsid w:val="004D14EF"/>
    <w:rsid w:val="004D5DDA"/>
    <w:rsid w:val="004E0DBF"/>
    <w:rsid w:val="004F19E7"/>
    <w:rsid w:val="004F1D28"/>
    <w:rsid w:val="004F235E"/>
    <w:rsid w:val="004F59C0"/>
    <w:rsid w:val="004F7E70"/>
    <w:rsid w:val="00507ABA"/>
    <w:rsid w:val="00514A61"/>
    <w:rsid w:val="00517219"/>
    <w:rsid w:val="0052070A"/>
    <w:rsid w:val="005247B2"/>
    <w:rsid w:val="0054639D"/>
    <w:rsid w:val="00552912"/>
    <w:rsid w:val="0055441A"/>
    <w:rsid w:val="00556FFC"/>
    <w:rsid w:val="00561C15"/>
    <w:rsid w:val="00563785"/>
    <w:rsid w:val="005648DE"/>
    <w:rsid w:val="005717D5"/>
    <w:rsid w:val="0058305A"/>
    <w:rsid w:val="0059403A"/>
    <w:rsid w:val="00595E73"/>
    <w:rsid w:val="005A5E1A"/>
    <w:rsid w:val="005B3D2B"/>
    <w:rsid w:val="005B779D"/>
    <w:rsid w:val="005C086F"/>
    <w:rsid w:val="005C7484"/>
    <w:rsid w:val="005D65C2"/>
    <w:rsid w:val="005D757A"/>
    <w:rsid w:val="005E0BDF"/>
    <w:rsid w:val="005F21F4"/>
    <w:rsid w:val="005F40A9"/>
    <w:rsid w:val="005F7776"/>
    <w:rsid w:val="00613E9E"/>
    <w:rsid w:val="00613FCF"/>
    <w:rsid w:val="00624D7F"/>
    <w:rsid w:val="00624ED1"/>
    <w:rsid w:val="00625422"/>
    <w:rsid w:val="00626749"/>
    <w:rsid w:val="00631D1C"/>
    <w:rsid w:val="00633FB4"/>
    <w:rsid w:val="00634A87"/>
    <w:rsid w:val="00634E62"/>
    <w:rsid w:val="0063700C"/>
    <w:rsid w:val="00641A62"/>
    <w:rsid w:val="00646723"/>
    <w:rsid w:val="00647048"/>
    <w:rsid w:val="00650452"/>
    <w:rsid w:val="00654A63"/>
    <w:rsid w:val="00660834"/>
    <w:rsid w:val="00665BEC"/>
    <w:rsid w:val="00665C62"/>
    <w:rsid w:val="00666A8A"/>
    <w:rsid w:val="00667060"/>
    <w:rsid w:val="00671700"/>
    <w:rsid w:val="00671EF3"/>
    <w:rsid w:val="00680240"/>
    <w:rsid w:val="006842C8"/>
    <w:rsid w:val="00690F1F"/>
    <w:rsid w:val="00693353"/>
    <w:rsid w:val="00694DCE"/>
    <w:rsid w:val="006B7C20"/>
    <w:rsid w:val="006C1A98"/>
    <w:rsid w:val="006D47B7"/>
    <w:rsid w:val="006D4AF9"/>
    <w:rsid w:val="006E3028"/>
    <w:rsid w:val="006E3F3E"/>
    <w:rsid w:val="006E6740"/>
    <w:rsid w:val="006F4C95"/>
    <w:rsid w:val="00700509"/>
    <w:rsid w:val="0070204B"/>
    <w:rsid w:val="007020B2"/>
    <w:rsid w:val="00704126"/>
    <w:rsid w:val="007051F4"/>
    <w:rsid w:val="0070748B"/>
    <w:rsid w:val="007075C3"/>
    <w:rsid w:val="00717225"/>
    <w:rsid w:val="00724558"/>
    <w:rsid w:val="00733FA6"/>
    <w:rsid w:val="00750999"/>
    <w:rsid w:val="00764817"/>
    <w:rsid w:val="00765F65"/>
    <w:rsid w:val="00773EC8"/>
    <w:rsid w:val="007746A8"/>
    <w:rsid w:val="00777916"/>
    <w:rsid w:val="00793B0F"/>
    <w:rsid w:val="007A6562"/>
    <w:rsid w:val="007B7398"/>
    <w:rsid w:val="007C566B"/>
    <w:rsid w:val="007D145D"/>
    <w:rsid w:val="007D4766"/>
    <w:rsid w:val="007D62CC"/>
    <w:rsid w:val="007F1794"/>
    <w:rsid w:val="007F4DF8"/>
    <w:rsid w:val="007F6AC1"/>
    <w:rsid w:val="00801871"/>
    <w:rsid w:val="00806797"/>
    <w:rsid w:val="008179D4"/>
    <w:rsid w:val="00822A50"/>
    <w:rsid w:val="00830994"/>
    <w:rsid w:val="008342FA"/>
    <w:rsid w:val="008540F3"/>
    <w:rsid w:val="00856E8D"/>
    <w:rsid w:val="00861905"/>
    <w:rsid w:val="00870281"/>
    <w:rsid w:val="00871CEB"/>
    <w:rsid w:val="00872A50"/>
    <w:rsid w:val="00876CA7"/>
    <w:rsid w:val="008820CF"/>
    <w:rsid w:val="008835B9"/>
    <w:rsid w:val="00883D36"/>
    <w:rsid w:val="00887A2A"/>
    <w:rsid w:val="00896E70"/>
    <w:rsid w:val="008A26EF"/>
    <w:rsid w:val="008A43A5"/>
    <w:rsid w:val="008A523F"/>
    <w:rsid w:val="008A59EF"/>
    <w:rsid w:val="008A5E39"/>
    <w:rsid w:val="008C14A7"/>
    <w:rsid w:val="008C342E"/>
    <w:rsid w:val="008C5381"/>
    <w:rsid w:val="008D0BAE"/>
    <w:rsid w:val="008D269A"/>
    <w:rsid w:val="008D333B"/>
    <w:rsid w:val="008D79F7"/>
    <w:rsid w:val="008E2B4B"/>
    <w:rsid w:val="008E6F3D"/>
    <w:rsid w:val="008F08FD"/>
    <w:rsid w:val="008F16E9"/>
    <w:rsid w:val="008F7A80"/>
    <w:rsid w:val="00912817"/>
    <w:rsid w:val="00917DB6"/>
    <w:rsid w:val="00923851"/>
    <w:rsid w:val="0092628D"/>
    <w:rsid w:val="00926CA9"/>
    <w:rsid w:val="00932C37"/>
    <w:rsid w:val="00935CCC"/>
    <w:rsid w:val="00937F6D"/>
    <w:rsid w:val="009553EF"/>
    <w:rsid w:val="0096055A"/>
    <w:rsid w:val="0097370D"/>
    <w:rsid w:val="009776EA"/>
    <w:rsid w:val="00993775"/>
    <w:rsid w:val="00994F5F"/>
    <w:rsid w:val="009960D6"/>
    <w:rsid w:val="00996AB0"/>
    <w:rsid w:val="00996D51"/>
    <w:rsid w:val="009B00C7"/>
    <w:rsid w:val="009B4DCE"/>
    <w:rsid w:val="009C1AD5"/>
    <w:rsid w:val="009C41AC"/>
    <w:rsid w:val="009C4B7F"/>
    <w:rsid w:val="009C512B"/>
    <w:rsid w:val="009C5A3C"/>
    <w:rsid w:val="009C7D02"/>
    <w:rsid w:val="009D0EEE"/>
    <w:rsid w:val="009E17AA"/>
    <w:rsid w:val="009E3EAF"/>
    <w:rsid w:val="009F6838"/>
    <w:rsid w:val="009F70D4"/>
    <w:rsid w:val="009F789F"/>
    <w:rsid w:val="00A033BF"/>
    <w:rsid w:val="00A067A3"/>
    <w:rsid w:val="00A06BB5"/>
    <w:rsid w:val="00A2387C"/>
    <w:rsid w:val="00A31C25"/>
    <w:rsid w:val="00A33F5F"/>
    <w:rsid w:val="00A362CC"/>
    <w:rsid w:val="00A364C5"/>
    <w:rsid w:val="00A40F89"/>
    <w:rsid w:val="00A44483"/>
    <w:rsid w:val="00A60C3C"/>
    <w:rsid w:val="00A64B15"/>
    <w:rsid w:val="00A66BF5"/>
    <w:rsid w:val="00A66EEA"/>
    <w:rsid w:val="00A73E26"/>
    <w:rsid w:val="00A8451F"/>
    <w:rsid w:val="00A90DBB"/>
    <w:rsid w:val="00A91113"/>
    <w:rsid w:val="00AA301E"/>
    <w:rsid w:val="00AA6BE6"/>
    <w:rsid w:val="00AB2020"/>
    <w:rsid w:val="00AB4BAB"/>
    <w:rsid w:val="00AC2022"/>
    <w:rsid w:val="00AC6FE9"/>
    <w:rsid w:val="00AD6EA5"/>
    <w:rsid w:val="00AD7F25"/>
    <w:rsid w:val="00AE335B"/>
    <w:rsid w:val="00AE4866"/>
    <w:rsid w:val="00AF5D30"/>
    <w:rsid w:val="00B053F1"/>
    <w:rsid w:val="00B10BAE"/>
    <w:rsid w:val="00B13AC6"/>
    <w:rsid w:val="00B15CE3"/>
    <w:rsid w:val="00B16B43"/>
    <w:rsid w:val="00B24EC6"/>
    <w:rsid w:val="00B25F92"/>
    <w:rsid w:val="00B2687A"/>
    <w:rsid w:val="00B26E54"/>
    <w:rsid w:val="00B34B3E"/>
    <w:rsid w:val="00B35C9F"/>
    <w:rsid w:val="00B36D85"/>
    <w:rsid w:val="00B41D3A"/>
    <w:rsid w:val="00B41DD8"/>
    <w:rsid w:val="00B430B7"/>
    <w:rsid w:val="00B47F47"/>
    <w:rsid w:val="00B53011"/>
    <w:rsid w:val="00B53C93"/>
    <w:rsid w:val="00B6050B"/>
    <w:rsid w:val="00B605FA"/>
    <w:rsid w:val="00B64C58"/>
    <w:rsid w:val="00B668AA"/>
    <w:rsid w:val="00B72C69"/>
    <w:rsid w:val="00B75AA1"/>
    <w:rsid w:val="00B811EE"/>
    <w:rsid w:val="00B85F21"/>
    <w:rsid w:val="00B90C39"/>
    <w:rsid w:val="00B910DA"/>
    <w:rsid w:val="00B93C00"/>
    <w:rsid w:val="00BA1AF5"/>
    <w:rsid w:val="00BC3C61"/>
    <w:rsid w:val="00BD3F90"/>
    <w:rsid w:val="00BD4901"/>
    <w:rsid w:val="00BD50D7"/>
    <w:rsid w:val="00BE2A92"/>
    <w:rsid w:val="00BE5FFC"/>
    <w:rsid w:val="00BE7328"/>
    <w:rsid w:val="00BF08B9"/>
    <w:rsid w:val="00BF63D3"/>
    <w:rsid w:val="00C01C3A"/>
    <w:rsid w:val="00C11CE1"/>
    <w:rsid w:val="00C124F5"/>
    <w:rsid w:val="00C16D78"/>
    <w:rsid w:val="00C2395D"/>
    <w:rsid w:val="00C24766"/>
    <w:rsid w:val="00C258AB"/>
    <w:rsid w:val="00C33247"/>
    <w:rsid w:val="00C37BEF"/>
    <w:rsid w:val="00C413F6"/>
    <w:rsid w:val="00C41E32"/>
    <w:rsid w:val="00C42802"/>
    <w:rsid w:val="00C4454E"/>
    <w:rsid w:val="00C46B17"/>
    <w:rsid w:val="00C509C8"/>
    <w:rsid w:val="00C6229A"/>
    <w:rsid w:val="00C65ECC"/>
    <w:rsid w:val="00C67FFD"/>
    <w:rsid w:val="00C74312"/>
    <w:rsid w:val="00C74D36"/>
    <w:rsid w:val="00C75117"/>
    <w:rsid w:val="00C76B0E"/>
    <w:rsid w:val="00C80DB8"/>
    <w:rsid w:val="00C91C68"/>
    <w:rsid w:val="00C92EB3"/>
    <w:rsid w:val="00C9393C"/>
    <w:rsid w:val="00C94B98"/>
    <w:rsid w:val="00C970E8"/>
    <w:rsid w:val="00CA33BC"/>
    <w:rsid w:val="00CA4E7F"/>
    <w:rsid w:val="00CB301C"/>
    <w:rsid w:val="00CC6FF9"/>
    <w:rsid w:val="00CD1ED7"/>
    <w:rsid w:val="00CD5A2F"/>
    <w:rsid w:val="00CE7F2F"/>
    <w:rsid w:val="00CF75E2"/>
    <w:rsid w:val="00D009DA"/>
    <w:rsid w:val="00D01889"/>
    <w:rsid w:val="00D04DA7"/>
    <w:rsid w:val="00D12022"/>
    <w:rsid w:val="00D20348"/>
    <w:rsid w:val="00D259B3"/>
    <w:rsid w:val="00D266DB"/>
    <w:rsid w:val="00D26921"/>
    <w:rsid w:val="00D275E0"/>
    <w:rsid w:val="00D41ED7"/>
    <w:rsid w:val="00D41F23"/>
    <w:rsid w:val="00D4222F"/>
    <w:rsid w:val="00D46D3F"/>
    <w:rsid w:val="00D51415"/>
    <w:rsid w:val="00D66986"/>
    <w:rsid w:val="00D66F29"/>
    <w:rsid w:val="00D72763"/>
    <w:rsid w:val="00D742AA"/>
    <w:rsid w:val="00D86946"/>
    <w:rsid w:val="00D953A9"/>
    <w:rsid w:val="00D9575F"/>
    <w:rsid w:val="00DA2024"/>
    <w:rsid w:val="00DA3CD2"/>
    <w:rsid w:val="00DA496A"/>
    <w:rsid w:val="00DA6BF3"/>
    <w:rsid w:val="00DA6DD7"/>
    <w:rsid w:val="00DB0287"/>
    <w:rsid w:val="00DB02A2"/>
    <w:rsid w:val="00DC63F2"/>
    <w:rsid w:val="00E040F2"/>
    <w:rsid w:val="00E048BF"/>
    <w:rsid w:val="00E05334"/>
    <w:rsid w:val="00E1166F"/>
    <w:rsid w:val="00E11902"/>
    <w:rsid w:val="00E16E0C"/>
    <w:rsid w:val="00E17099"/>
    <w:rsid w:val="00E25103"/>
    <w:rsid w:val="00E35523"/>
    <w:rsid w:val="00E4179D"/>
    <w:rsid w:val="00E52469"/>
    <w:rsid w:val="00E57DC8"/>
    <w:rsid w:val="00E600E6"/>
    <w:rsid w:val="00E63DB6"/>
    <w:rsid w:val="00E64634"/>
    <w:rsid w:val="00E76CA0"/>
    <w:rsid w:val="00E8410E"/>
    <w:rsid w:val="00E86C92"/>
    <w:rsid w:val="00E9540B"/>
    <w:rsid w:val="00EB137B"/>
    <w:rsid w:val="00EB3249"/>
    <w:rsid w:val="00EC396D"/>
    <w:rsid w:val="00ED2A0E"/>
    <w:rsid w:val="00EE2B58"/>
    <w:rsid w:val="00EF09F7"/>
    <w:rsid w:val="00EF1617"/>
    <w:rsid w:val="00EF3940"/>
    <w:rsid w:val="00F02CED"/>
    <w:rsid w:val="00F0512B"/>
    <w:rsid w:val="00F20573"/>
    <w:rsid w:val="00F20D71"/>
    <w:rsid w:val="00F30E85"/>
    <w:rsid w:val="00F31B47"/>
    <w:rsid w:val="00F43E9D"/>
    <w:rsid w:val="00F4497D"/>
    <w:rsid w:val="00F468ED"/>
    <w:rsid w:val="00F477D0"/>
    <w:rsid w:val="00F5121A"/>
    <w:rsid w:val="00F5240C"/>
    <w:rsid w:val="00F52D0C"/>
    <w:rsid w:val="00F5702C"/>
    <w:rsid w:val="00F60286"/>
    <w:rsid w:val="00F66E91"/>
    <w:rsid w:val="00F71FF5"/>
    <w:rsid w:val="00F72878"/>
    <w:rsid w:val="00F7446C"/>
    <w:rsid w:val="00F76806"/>
    <w:rsid w:val="00F8434A"/>
    <w:rsid w:val="00F87573"/>
    <w:rsid w:val="00F9354D"/>
    <w:rsid w:val="00F965D2"/>
    <w:rsid w:val="00FA29B7"/>
    <w:rsid w:val="00FA368E"/>
    <w:rsid w:val="00FA69E3"/>
    <w:rsid w:val="00FA7AD2"/>
    <w:rsid w:val="00FB5205"/>
    <w:rsid w:val="00FC1E17"/>
    <w:rsid w:val="00FC2DB1"/>
    <w:rsid w:val="00FC2EA5"/>
    <w:rsid w:val="00FC5EA6"/>
    <w:rsid w:val="00FD6B2E"/>
    <w:rsid w:val="00FD7848"/>
    <w:rsid w:val="00FE20EE"/>
    <w:rsid w:val="00FE3F8F"/>
    <w:rsid w:val="00FE48E6"/>
    <w:rsid w:val="00FE7169"/>
    <w:rsid w:val="00FF1DF2"/>
    <w:rsid w:val="00FF6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E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3E5329"/>
  </w:style>
  <w:style w:type="character" w:styleId="Hyperlink">
    <w:name w:val="Hyperlink"/>
    <w:uiPriority w:val="99"/>
    <w:semiHidden/>
    <w:unhideWhenUsed/>
    <w:rsid w:val="003E5329"/>
    <w:rPr>
      <w:color w:val="0000FF"/>
      <w:u w:val="single"/>
    </w:rPr>
  </w:style>
  <w:style w:type="character" w:customStyle="1" w:styleId="jrnl">
    <w:name w:val="jrnl"/>
    <w:rsid w:val="003E53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Parlman%20K%5BAuthor%5D&amp;cauthor=true&amp;cauthor_uid=10979879" TargetMode="External"/><Relationship Id="rId13" Type="http://schemas.openxmlformats.org/officeDocument/2006/relationships/hyperlink" Target="http://www.ncbi.nlm.nih.gov/pubmed/154899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Corcoran%20C%5BAuthor%5D&amp;cauthor=true&amp;cauthor_uid=10979879" TargetMode="External"/><Relationship Id="rId12" Type="http://schemas.openxmlformats.org/officeDocument/2006/relationships/hyperlink" Target="http://www.ncbi.nlm.nih.gov/pubmed/1097987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Grinspoon%20S%5BAuthor%5D&amp;cauthor=true&amp;cauthor_uid=10979879" TargetMode="External"/><Relationship Id="rId11" Type="http://schemas.openxmlformats.org/officeDocument/2006/relationships/hyperlink" Target="http://www.ncbi.nlm.nih.gov/pubmed?term=Anderson%20E%5BAuthor%5D&amp;cauthor=true&amp;cauthor_uid=10979879" TargetMode="External"/><Relationship Id="rId5" Type="http://schemas.openxmlformats.org/officeDocument/2006/relationships/hyperlink" Target="http://www.ncbi.nlm.nih.gov/pubmed?term=6%20-%20Effects%20of%20exercise%20training%20and%20metformin%20on%20body%20composition%20and%20cardiovascular%20indices%20in%20HIV-infected%20patients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?term=Rosenthal%20D%5BAuthor%5D&amp;cauthor=true&amp;cauthor_uid=10979879" TargetMode="External"/><Relationship Id="rId4" Type="http://schemas.openxmlformats.org/officeDocument/2006/relationships/hyperlink" Target="http://www.ncbi.nlm.nih.gov/pubmed?term=%22Driscoll%20SD%22%5BAuthor%5D" TargetMode="External"/><Relationship Id="rId9" Type="http://schemas.openxmlformats.org/officeDocument/2006/relationships/hyperlink" Target="http://www.ncbi.nlm.nih.gov/pubmed?term=Costello%20M%5BAuthor%5D&amp;cauthor=true&amp;cauthor_uid=1097987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6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TERAPIA</dc:creator>
  <cp:lastModifiedBy>FISIOTERAPIA</cp:lastModifiedBy>
  <cp:revision>1</cp:revision>
  <dcterms:created xsi:type="dcterms:W3CDTF">2015-03-27T00:57:00Z</dcterms:created>
  <dcterms:modified xsi:type="dcterms:W3CDTF">2015-03-27T01:11:00Z</dcterms:modified>
</cp:coreProperties>
</file>